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vertAnchor="text" w:tblpY="39"/>
        <w:tblW w:w="0" w:type="auto"/>
        <w:tblLook w:val="04A0" w:firstRow="1" w:lastRow="0" w:firstColumn="1" w:lastColumn="0" w:noHBand="0" w:noVBand="1"/>
      </w:tblPr>
      <w:tblGrid>
        <w:gridCol w:w="4531"/>
        <w:gridCol w:w="4531"/>
      </w:tblGrid>
      <w:tr w:rsidR="00D07223" w:rsidRPr="004418A5" w14:paraId="16BBE2C2" w14:textId="77777777" w:rsidTr="007A1618">
        <w:trPr>
          <w:trHeight w:val="530"/>
        </w:trPr>
        <w:tc>
          <w:tcPr>
            <w:tcW w:w="4531" w:type="dxa"/>
            <w:shd w:val="clear" w:color="auto" w:fill="F2F2F2" w:themeFill="background1" w:themeFillShade="F2"/>
            <w:vAlign w:val="center"/>
          </w:tcPr>
          <w:p w14:paraId="619528CF" w14:textId="77777777" w:rsidR="00D07223" w:rsidRPr="004418A5" w:rsidRDefault="00D07223" w:rsidP="007A1618">
            <w:pPr>
              <w:jc w:val="center"/>
              <w:rPr>
                <w:rFonts w:ascii="Arial" w:hAnsi="Arial" w:cs="Arial"/>
                <w:b/>
                <w:bCs/>
                <w:lang w:val="en-US"/>
              </w:rPr>
            </w:pPr>
            <w:r w:rsidRPr="004418A5">
              <w:rPr>
                <w:rFonts w:ascii="Arial" w:hAnsi="Arial" w:cs="Arial"/>
                <w:b/>
                <w:bCs/>
                <w:lang w:val="en-US"/>
              </w:rPr>
              <w:t>Key category</w:t>
            </w:r>
          </w:p>
        </w:tc>
        <w:tc>
          <w:tcPr>
            <w:tcW w:w="4531" w:type="dxa"/>
            <w:shd w:val="clear" w:color="auto" w:fill="F2F2F2" w:themeFill="background1" w:themeFillShade="F2"/>
            <w:vAlign w:val="center"/>
          </w:tcPr>
          <w:p w14:paraId="324B8862" w14:textId="77777777" w:rsidR="00D07223" w:rsidRPr="004418A5" w:rsidRDefault="00D07223" w:rsidP="007A1618">
            <w:pPr>
              <w:jc w:val="center"/>
              <w:rPr>
                <w:rFonts w:ascii="Arial" w:hAnsi="Arial" w:cs="Arial"/>
                <w:b/>
                <w:bCs/>
                <w:lang w:val="en-US"/>
              </w:rPr>
            </w:pPr>
            <w:r w:rsidRPr="004418A5">
              <w:rPr>
                <w:rFonts w:ascii="Arial" w:hAnsi="Arial" w:cs="Arial"/>
                <w:b/>
                <w:bCs/>
                <w:lang w:val="en-US"/>
              </w:rPr>
              <w:t>Definition</w:t>
            </w:r>
          </w:p>
        </w:tc>
      </w:tr>
      <w:tr w:rsidR="00D07223" w:rsidRPr="00D07223" w14:paraId="622ED310" w14:textId="77777777" w:rsidTr="007A1618">
        <w:tc>
          <w:tcPr>
            <w:tcW w:w="4531" w:type="dxa"/>
            <w:vAlign w:val="center"/>
          </w:tcPr>
          <w:p w14:paraId="40F6E712" w14:textId="24C4D6C6" w:rsidR="00D07223" w:rsidRPr="004418A5" w:rsidRDefault="00D07223" w:rsidP="007A1618">
            <w:pPr>
              <w:pStyle w:val="Listenabsatz"/>
              <w:numPr>
                <w:ilvl w:val="0"/>
                <w:numId w:val="1"/>
              </w:numPr>
              <w:spacing w:line="360" w:lineRule="auto"/>
              <w:rPr>
                <w:rFonts w:ascii="Arial" w:hAnsi="Arial" w:cs="Arial"/>
                <w:sz w:val="22"/>
                <w:szCs w:val="22"/>
                <w:lang w:val="en-US"/>
              </w:rPr>
            </w:pPr>
            <w:r>
              <w:rPr>
                <w:rFonts w:ascii="Arial" w:hAnsi="Arial" w:cs="Arial"/>
                <w:sz w:val="22"/>
                <w:szCs w:val="22"/>
                <w:lang w:val="en-US"/>
              </w:rPr>
              <w:t>S</w:t>
            </w:r>
            <w:r w:rsidRPr="00D07223">
              <w:rPr>
                <w:rFonts w:ascii="Arial" w:hAnsi="Arial" w:cs="Arial"/>
                <w:sz w:val="22"/>
                <w:szCs w:val="22"/>
                <w:lang w:val="en-US"/>
              </w:rPr>
              <w:t>urvivors’ attitudes towards pediatric follow-up care</w:t>
            </w:r>
          </w:p>
        </w:tc>
        <w:tc>
          <w:tcPr>
            <w:tcW w:w="4531" w:type="dxa"/>
          </w:tcPr>
          <w:p w14:paraId="5B0B7906" w14:textId="676644CC" w:rsidR="00D07223" w:rsidRPr="004418A5" w:rsidRDefault="00D07223" w:rsidP="007A1618">
            <w:pPr>
              <w:spacing w:before="240" w:after="240" w:line="360" w:lineRule="auto"/>
              <w:rPr>
                <w:rFonts w:ascii="Arial" w:hAnsi="Arial" w:cs="Arial"/>
                <w:sz w:val="22"/>
                <w:szCs w:val="22"/>
                <w:lang w:val="en-US"/>
              </w:rPr>
            </w:pPr>
            <w:r w:rsidRPr="004418A5">
              <w:rPr>
                <w:rFonts w:ascii="Arial" w:hAnsi="Arial" w:cs="Arial"/>
                <w:sz w:val="22"/>
                <w:szCs w:val="22"/>
                <w:lang w:val="en-US"/>
              </w:rPr>
              <w:t xml:space="preserve">The </w:t>
            </w:r>
            <w:r>
              <w:rPr>
                <w:rFonts w:ascii="Arial" w:hAnsi="Arial" w:cs="Arial"/>
                <w:sz w:val="22"/>
                <w:szCs w:val="22"/>
                <w:lang w:val="en-US"/>
              </w:rPr>
              <w:t>attitudes of childhood cancer survivors towards pediatric follow-up care</w:t>
            </w:r>
            <w:r w:rsidRPr="004418A5">
              <w:rPr>
                <w:rFonts w:ascii="Arial" w:hAnsi="Arial" w:cs="Arial"/>
                <w:sz w:val="22"/>
                <w:szCs w:val="22"/>
                <w:lang w:val="en-US"/>
              </w:rPr>
              <w:t xml:space="preserve"> are defined as </w:t>
            </w:r>
            <w:r>
              <w:rPr>
                <w:rFonts w:ascii="Arial" w:hAnsi="Arial" w:cs="Arial"/>
                <w:sz w:val="22"/>
                <w:szCs w:val="22"/>
                <w:lang w:val="en-US"/>
              </w:rPr>
              <w:t>their overall perception of the care they receive, their satisfaction or dissatisfaction</w:t>
            </w:r>
            <w:r w:rsidRPr="004418A5">
              <w:rPr>
                <w:rFonts w:ascii="Arial" w:hAnsi="Arial" w:cs="Arial"/>
                <w:sz w:val="22"/>
                <w:szCs w:val="22"/>
                <w:lang w:val="en-US"/>
              </w:rPr>
              <w:t xml:space="preserve"> </w:t>
            </w:r>
            <w:r>
              <w:rPr>
                <w:rFonts w:ascii="Arial" w:hAnsi="Arial" w:cs="Arial"/>
                <w:sz w:val="22"/>
                <w:szCs w:val="22"/>
                <w:lang w:val="en-US"/>
              </w:rPr>
              <w:t xml:space="preserve">with it, and any emotional or practical considerations they may have related to their follow-up care. </w:t>
            </w:r>
          </w:p>
        </w:tc>
      </w:tr>
      <w:tr w:rsidR="00D07223" w:rsidRPr="00D07223" w14:paraId="582B4E02" w14:textId="77777777" w:rsidTr="007A1618">
        <w:tc>
          <w:tcPr>
            <w:tcW w:w="4531" w:type="dxa"/>
            <w:vAlign w:val="center"/>
          </w:tcPr>
          <w:p w14:paraId="3963FEA1" w14:textId="7003EF3B" w:rsidR="00D07223" w:rsidRPr="004418A5" w:rsidRDefault="00D07223" w:rsidP="007A1618">
            <w:pPr>
              <w:pStyle w:val="Listenabsatz"/>
              <w:numPr>
                <w:ilvl w:val="0"/>
                <w:numId w:val="1"/>
              </w:numPr>
              <w:spacing w:line="360" w:lineRule="auto"/>
              <w:rPr>
                <w:rFonts w:ascii="Arial" w:hAnsi="Arial" w:cs="Arial"/>
                <w:sz w:val="22"/>
                <w:szCs w:val="22"/>
                <w:lang w:val="en-US"/>
              </w:rPr>
            </w:pPr>
            <w:r>
              <w:rPr>
                <w:rFonts w:ascii="Arial" w:hAnsi="Arial" w:cs="Arial"/>
                <w:sz w:val="22"/>
                <w:szCs w:val="22"/>
                <w:lang w:val="en-US"/>
              </w:rPr>
              <w:t>Concerns regarding the transition process</w:t>
            </w:r>
          </w:p>
        </w:tc>
        <w:tc>
          <w:tcPr>
            <w:tcW w:w="4531" w:type="dxa"/>
          </w:tcPr>
          <w:p w14:paraId="4C2C3CF5" w14:textId="3F5E2A6D" w:rsidR="00D07223" w:rsidRPr="004418A5" w:rsidRDefault="00D07223" w:rsidP="007A1618">
            <w:pPr>
              <w:spacing w:before="240" w:after="240" w:line="360" w:lineRule="auto"/>
              <w:rPr>
                <w:rFonts w:ascii="Arial" w:hAnsi="Arial" w:cs="Arial"/>
                <w:sz w:val="22"/>
                <w:szCs w:val="22"/>
                <w:lang w:val="en-US"/>
              </w:rPr>
            </w:pPr>
            <w:r>
              <w:rPr>
                <w:rFonts w:ascii="Arial" w:hAnsi="Arial" w:cs="Arial"/>
                <w:sz w:val="22"/>
                <w:szCs w:val="22"/>
                <w:lang w:val="en-US"/>
              </w:rPr>
              <w:t>Concerns regarding the transition process</w:t>
            </w:r>
            <w:r>
              <w:rPr>
                <w:rFonts w:ascii="Arial" w:hAnsi="Arial" w:cs="Arial"/>
                <w:sz w:val="22"/>
                <w:szCs w:val="22"/>
                <w:lang w:val="en-US"/>
              </w:rPr>
              <w:t xml:space="preserve"> </w:t>
            </w:r>
            <w:r>
              <w:rPr>
                <w:rFonts w:ascii="Arial" w:hAnsi="Arial" w:cs="Arial"/>
                <w:sz w:val="22"/>
                <w:szCs w:val="22"/>
                <w:lang w:val="en-US"/>
              </w:rPr>
              <w:t>includes all considerations, anxieties and worries that arise in the context of transition from pediatric into adult healthcare and may relate to different domains such as support needs, autonomy and self-advocacy, and medical continuity.</w:t>
            </w:r>
          </w:p>
        </w:tc>
      </w:tr>
    </w:tbl>
    <w:p w14:paraId="01C1D79B" w14:textId="77777777" w:rsidR="00316FD5" w:rsidRPr="00D07223" w:rsidRDefault="00316FD5">
      <w:pPr>
        <w:rPr>
          <w:lang w:val="en-US"/>
        </w:rPr>
      </w:pPr>
    </w:p>
    <w:sectPr w:rsidR="00316FD5" w:rsidRPr="00D072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Textkörper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E865D9"/>
    <w:multiLevelType w:val="hybridMultilevel"/>
    <w:tmpl w:val="411C485E"/>
    <w:lvl w:ilvl="0" w:tplc="6C4C234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74482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223"/>
    <w:rsid w:val="0004773B"/>
    <w:rsid w:val="00047754"/>
    <w:rsid w:val="00064E30"/>
    <w:rsid w:val="000761BA"/>
    <w:rsid w:val="00077ECF"/>
    <w:rsid w:val="00085B57"/>
    <w:rsid w:val="000874C6"/>
    <w:rsid w:val="000A3806"/>
    <w:rsid w:val="000B7460"/>
    <w:rsid w:val="000C0613"/>
    <w:rsid w:val="000E64E4"/>
    <w:rsid w:val="000E7156"/>
    <w:rsid w:val="000E737B"/>
    <w:rsid w:val="00100A96"/>
    <w:rsid w:val="00116616"/>
    <w:rsid w:val="00126213"/>
    <w:rsid w:val="001336C2"/>
    <w:rsid w:val="001650E5"/>
    <w:rsid w:val="00165D14"/>
    <w:rsid w:val="00183CE5"/>
    <w:rsid w:val="001B742D"/>
    <w:rsid w:val="001F7DFD"/>
    <w:rsid w:val="002012D7"/>
    <w:rsid w:val="002168A4"/>
    <w:rsid w:val="00223363"/>
    <w:rsid w:val="002236F2"/>
    <w:rsid w:val="00231198"/>
    <w:rsid w:val="00237B02"/>
    <w:rsid w:val="00244991"/>
    <w:rsid w:val="002566C3"/>
    <w:rsid w:val="0026308C"/>
    <w:rsid w:val="0027596B"/>
    <w:rsid w:val="00291246"/>
    <w:rsid w:val="002912F5"/>
    <w:rsid w:val="002A4AB2"/>
    <w:rsid w:val="002C592B"/>
    <w:rsid w:val="002C7E24"/>
    <w:rsid w:val="00316FD5"/>
    <w:rsid w:val="003232C1"/>
    <w:rsid w:val="0036027B"/>
    <w:rsid w:val="0036667F"/>
    <w:rsid w:val="003A2B37"/>
    <w:rsid w:val="003A5166"/>
    <w:rsid w:val="003A5D70"/>
    <w:rsid w:val="003C3455"/>
    <w:rsid w:val="00457CB1"/>
    <w:rsid w:val="0047258F"/>
    <w:rsid w:val="00497CF9"/>
    <w:rsid w:val="004A4F27"/>
    <w:rsid w:val="004B6ECB"/>
    <w:rsid w:val="004E5153"/>
    <w:rsid w:val="004F7489"/>
    <w:rsid w:val="005538B6"/>
    <w:rsid w:val="005576FB"/>
    <w:rsid w:val="005653AF"/>
    <w:rsid w:val="00575366"/>
    <w:rsid w:val="005A1507"/>
    <w:rsid w:val="005C43B6"/>
    <w:rsid w:val="005D37B5"/>
    <w:rsid w:val="005D67A7"/>
    <w:rsid w:val="005E11E4"/>
    <w:rsid w:val="005F4D42"/>
    <w:rsid w:val="00630C09"/>
    <w:rsid w:val="00641104"/>
    <w:rsid w:val="00646776"/>
    <w:rsid w:val="0068771E"/>
    <w:rsid w:val="00694508"/>
    <w:rsid w:val="00694838"/>
    <w:rsid w:val="006C74EB"/>
    <w:rsid w:val="006D18CE"/>
    <w:rsid w:val="006F0406"/>
    <w:rsid w:val="00725F53"/>
    <w:rsid w:val="00793D62"/>
    <w:rsid w:val="007C21C7"/>
    <w:rsid w:val="007C4E03"/>
    <w:rsid w:val="007C5A2F"/>
    <w:rsid w:val="007F41C2"/>
    <w:rsid w:val="00850188"/>
    <w:rsid w:val="00857884"/>
    <w:rsid w:val="008E2C1A"/>
    <w:rsid w:val="008F0C7E"/>
    <w:rsid w:val="008F2B6B"/>
    <w:rsid w:val="00924B94"/>
    <w:rsid w:val="009C4986"/>
    <w:rsid w:val="009C54E7"/>
    <w:rsid w:val="009D6216"/>
    <w:rsid w:val="009E6443"/>
    <w:rsid w:val="00A00546"/>
    <w:rsid w:val="00A154C7"/>
    <w:rsid w:val="00A1653D"/>
    <w:rsid w:val="00A52F6B"/>
    <w:rsid w:val="00A71766"/>
    <w:rsid w:val="00A72BA6"/>
    <w:rsid w:val="00A74870"/>
    <w:rsid w:val="00A75E6B"/>
    <w:rsid w:val="00A85C41"/>
    <w:rsid w:val="00A8664B"/>
    <w:rsid w:val="00A87280"/>
    <w:rsid w:val="00A928A5"/>
    <w:rsid w:val="00A960FA"/>
    <w:rsid w:val="00B023A0"/>
    <w:rsid w:val="00B05D5A"/>
    <w:rsid w:val="00B12949"/>
    <w:rsid w:val="00B5033C"/>
    <w:rsid w:val="00B50658"/>
    <w:rsid w:val="00B626D6"/>
    <w:rsid w:val="00B73EC2"/>
    <w:rsid w:val="00B800E4"/>
    <w:rsid w:val="00B861AB"/>
    <w:rsid w:val="00BB484E"/>
    <w:rsid w:val="00BC6F9D"/>
    <w:rsid w:val="00C20A29"/>
    <w:rsid w:val="00C24414"/>
    <w:rsid w:val="00C63837"/>
    <w:rsid w:val="00C66349"/>
    <w:rsid w:val="00C6798B"/>
    <w:rsid w:val="00C71394"/>
    <w:rsid w:val="00C753B9"/>
    <w:rsid w:val="00C81D7A"/>
    <w:rsid w:val="00C95091"/>
    <w:rsid w:val="00CA6481"/>
    <w:rsid w:val="00CC6F1B"/>
    <w:rsid w:val="00CD033C"/>
    <w:rsid w:val="00D07223"/>
    <w:rsid w:val="00D14D86"/>
    <w:rsid w:val="00D201C0"/>
    <w:rsid w:val="00D20B37"/>
    <w:rsid w:val="00D541BB"/>
    <w:rsid w:val="00D75FDC"/>
    <w:rsid w:val="00D85B8D"/>
    <w:rsid w:val="00D86479"/>
    <w:rsid w:val="00D93992"/>
    <w:rsid w:val="00DA13A2"/>
    <w:rsid w:val="00DB727E"/>
    <w:rsid w:val="00E04316"/>
    <w:rsid w:val="00E3372A"/>
    <w:rsid w:val="00E57728"/>
    <w:rsid w:val="00E61004"/>
    <w:rsid w:val="00E61546"/>
    <w:rsid w:val="00E65825"/>
    <w:rsid w:val="00E84F39"/>
    <w:rsid w:val="00EB39B1"/>
    <w:rsid w:val="00EB6447"/>
    <w:rsid w:val="00ED4817"/>
    <w:rsid w:val="00EE5E5B"/>
    <w:rsid w:val="00F0388C"/>
    <w:rsid w:val="00FA73A0"/>
    <w:rsid w:val="00FB44B3"/>
    <w:rsid w:val="00FB49CF"/>
    <w:rsid w:val="00FB4A4E"/>
    <w:rsid w:val="00FC5462"/>
    <w:rsid w:val="00FF1307"/>
    <w:rsid w:val="00FF51A4"/>
    <w:rsid w:val="00FF68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2B1B46D"/>
  <w15:chartTrackingRefBased/>
  <w15:docId w15:val="{CCBCCAA1-5998-CC4F-AFB2-7C385EBE8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72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opfzeileMA">
    <w:name w:val="Kopfzeile_MA"/>
    <w:basedOn w:val="KeinLeerraum"/>
    <w:qFormat/>
    <w:rsid w:val="009D6216"/>
    <w:pPr>
      <w:pBdr>
        <w:bottom w:val="single" w:sz="4" w:space="1" w:color="auto"/>
      </w:pBdr>
      <w:jc w:val="center"/>
    </w:pPr>
    <w:rPr>
      <w:rFonts w:asciiTheme="majorHAnsi" w:eastAsiaTheme="minorEastAsia" w:hAnsiTheme="majorHAnsi" w:cs="Times New Roman (Textkörper CS)"/>
      <w:color w:val="262626" w:themeColor="text1" w:themeTint="D9"/>
      <w:spacing w:val="20"/>
      <w:sz w:val="20"/>
      <w:szCs w:val="22"/>
      <w:lang w:val="en-US" w:eastAsia="zh-CN"/>
    </w:rPr>
  </w:style>
  <w:style w:type="paragraph" w:styleId="KeinLeerraum">
    <w:name w:val="No Spacing"/>
    <w:uiPriority w:val="1"/>
    <w:qFormat/>
    <w:rsid w:val="009D6216"/>
  </w:style>
  <w:style w:type="table" w:styleId="Tabellenraster">
    <w:name w:val="Table Grid"/>
    <w:basedOn w:val="NormaleTabelle"/>
    <w:uiPriority w:val="39"/>
    <w:rsid w:val="00D0722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072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5</Characters>
  <Application>Microsoft Office Word</Application>
  <DocSecurity>0</DocSecurity>
  <Lines>4</Lines>
  <Paragraphs>1</Paragraphs>
  <ScaleCrop>false</ScaleCrop>
  <Company/>
  <LinksUpToDate>false</LinksUpToDate>
  <CharactersWithSpaces>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Winzig</dc:creator>
  <cp:keywords/>
  <dc:description/>
  <cp:lastModifiedBy>Jana Winzig</cp:lastModifiedBy>
  <cp:revision>1</cp:revision>
  <dcterms:created xsi:type="dcterms:W3CDTF">2023-09-22T13:32:00Z</dcterms:created>
  <dcterms:modified xsi:type="dcterms:W3CDTF">2023-09-22T15:02:00Z</dcterms:modified>
</cp:coreProperties>
</file>